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951E0" w14:textId="0BB2EA96" w:rsidR="00884087" w:rsidRPr="001A0055" w:rsidRDefault="00884087" w:rsidP="00884087">
      <w:pPr>
        <w:pStyle w:val="NormalWeb"/>
        <w:spacing w:before="0" w:beforeAutospacing="0" w:after="0" w:afterAutospacing="0"/>
      </w:pPr>
      <w:r w:rsidRPr="001A0055">
        <w:rPr>
          <w:b/>
          <w:bCs/>
        </w:rPr>
        <w:t>SUPPLEMENTARY FIGURES</w:t>
      </w:r>
    </w:p>
    <w:p w14:paraId="10D6DB4A" w14:textId="463DF278" w:rsidR="00884087" w:rsidRDefault="00884087" w:rsidP="00884087">
      <w:pPr>
        <w:pStyle w:val="NormalWeb"/>
        <w:spacing w:before="0" w:beforeAutospacing="0" w:after="0" w:afterAutospacing="0"/>
      </w:pPr>
      <w:r w:rsidRPr="001A0055">
        <w:t xml:space="preserve">Supplementary Figure 1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ith ischemic stroke as the qualifying event who were randomized &gt; 30 days. (N=70) (adjusted HR: 0.779 95% CI: 0.174 - 3.481, p=0.743)</w:t>
      </w:r>
    </w:p>
    <w:p w14:paraId="70DB3447" w14:textId="4A95BAFA" w:rsidR="00366F75" w:rsidRDefault="00366F75" w:rsidP="00884087">
      <w:pPr>
        <w:pStyle w:val="NormalWeb"/>
        <w:spacing w:before="0" w:beforeAutospacing="0" w:after="0" w:afterAutospacing="0"/>
      </w:pPr>
    </w:p>
    <w:p w14:paraId="2FCEF22A" w14:textId="6D32F756" w:rsidR="00366F75" w:rsidRPr="001A0055" w:rsidRDefault="00366F75" w:rsidP="00884087">
      <w:pPr>
        <w:pStyle w:val="NormalWeb"/>
        <w:spacing w:before="0" w:beforeAutospacing="0" w:after="0" w:afterAutospacing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E00543" wp14:editId="60481B90">
                <wp:simplePos x="0" y="0"/>
                <wp:positionH relativeFrom="margin">
                  <wp:posOffset>1371600</wp:posOffset>
                </wp:positionH>
                <wp:positionV relativeFrom="paragraph">
                  <wp:posOffset>85725</wp:posOffset>
                </wp:positionV>
                <wp:extent cx="3228975" cy="1404620"/>
                <wp:effectExtent l="0" t="0" r="9525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D04FC" w14:textId="343B9A31" w:rsidR="00366F75" w:rsidRPr="00366F75" w:rsidRDefault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ne)  Medical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FE005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8pt;margin-top:6.75pt;width:254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" stroked="f">
                <v:textbox style="mso-fit-shape-to-text:t">
                  <w:txbxContent>
                    <w:p w14:paraId="312D04FC" w14:textId="343B9A31" w:rsidR="00366F75" w:rsidRPr="00366F75" w:rsidRDefault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>line)  Medical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A7625A" w14:textId="77777777" w:rsidR="00884087" w:rsidRPr="001A0055" w:rsidRDefault="00884087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60288" behindDoc="0" locked="0" layoutInCell="1" allowOverlap="1" wp14:anchorId="4CE2B037" wp14:editId="39E7BE8B">
            <wp:simplePos x="0" y="0"/>
            <wp:positionH relativeFrom="column">
              <wp:posOffset>476250</wp:posOffset>
            </wp:positionH>
            <wp:positionV relativeFrom="paragraph">
              <wp:posOffset>186690</wp:posOffset>
            </wp:positionV>
            <wp:extent cx="4754669" cy="2654300"/>
            <wp:effectExtent l="0" t="0" r="8255" b="0"/>
            <wp:wrapSquare wrapText="bothSides"/>
            <wp:docPr id="1816590002" name="Picture 1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590002" name="Picture 1" descr="A graph of a patient's life cyc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669" cy="265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974E093" w14:textId="77777777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53D844FD" w14:textId="77777777" w:rsidR="00884087" w:rsidRDefault="00884087" w:rsidP="00884087">
      <w:pPr>
        <w:pStyle w:val="NormalWeb"/>
      </w:pPr>
      <w:r w:rsidRPr="001A0055">
        <w:lastRenderedPageBreak/>
        <w:t xml:space="preserve">Supplementary Figure 2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ith ischemic stroke as the qualifying event who were randomized within any number of days. (N=164) (adjusted HR: 0.548, 95% CI: 0.227–1.323, p=0.181)</w:t>
      </w:r>
    </w:p>
    <w:p w14:paraId="30242B85" w14:textId="2FC4217B" w:rsidR="00366F75" w:rsidRPr="001A0055" w:rsidRDefault="00366F75" w:rsidP="00884087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453890" wp14:editId="2F1B4BA3">
                <wp:simplePos x="0" y="0"/>
                <wp:positionH relativeFrom="margin">
                  <wp:posOffset>1495425</wp:posOffset>
                </wp:positionH>
                <wp:positionV relativeFrom="paragraph">
                  <wp:posOffset>111760</wp:posOffset>
                </wp:positionV>
                <wp:extent cx="3228975" cy="1404620"/>
                <wp:effectExtent l="0" t="0" r="9525" b="1270"/>
                <wp:wrapSquare wrapText="bothSides"/>
                <wp:docPr id="18880487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64D14" w14:textId="2E98FBE2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453890" id="_x0000_s1027" type="#_x0000_t202" style="position:absolute;margin-left:117.75pt;margin-top:8.8pt;width:254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" stroked="f">
                <v:textbox style="mso-fit-shape-to-text:t">
                  <w:txbxContent>
                    <w:p w14:paraId="76A64D14" w14:textId="2E98FBE2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>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DB72BB" w14:textId="1E4B27D9" w:rsidR="00884087" w:rsidRPr="001A0055" w:rsidRDefault="00366F75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61312" behindDoc="0" locked="0" layoutInCell="1" allowOverlap="1" wp14:anchorId="1D655260" wp14:editId="65D8E5A8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4845685" cy="3004820"/>
            <wp:effectExtent l="0" t="0" r="0" b="5080"/>
            <wp:wrapSquare wrapText="bothSides"/>
            <wp:docPr id="1763289191" name="Picture 2" descr="A graph of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20150" name="Picture 2" descr="A graph of a patient's lif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3004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FCD3B16" w14:textId="7535715E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3F609BF3" w14:textId="77777777" w:rsidR="00884087" w:rsidRPr="001A0055" w:rsidRDefault="00884087" w:rsidP="00884087">
      <w:pPr>
        <w:pStyle w:val="NormalWeb"/>
      </w:pPr>
      <w:r w:rsidRPr="001A0055">
        <w:lastRenderedPageBreak/>
        <w:t xml:space="preserve">Supplementary Figure 3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≤ 30 days after a non-stroke qualifying ischemic event. (N=50) (adjusted HR: 1.600, 95% CI: 0.267–9.591, p=0.607)</w:t>
      </w:r>
    </w:p>
    <w:p w14:paraId="784B94C3" w14:textId="2CB1C018" w:rsidR="00884087" w:rsidRPr="001A0055" w:rsidRDefault="00366F75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64384" behindDoc="0" locked="0" layoutInCell="1" allowOverlap="1" wp14:anchorId="0E20B6C3" wp14:editId="76685EDB">
            <wp:simplePos x="0" y="0"/>
            <wp:positionH relativeFrom="column">
              <wp:posOffset>314325</wp:posOffset>
            </wp:positionH>
            <wp:positionV relativeFrom="paragraph">
              <wp:posOffset>229870</wp:posOffset>
            </wp:positionV>
            <wp:extent cx="5027930" cy="2815590"/>
            <wp:effectExtent l="0" t="0" r="1270" b="3810"/>
            <wp:wrapSquare wrapText="bothSides"/>
            <wp:docPr id="1686612897" name="Picture 1" descr="A graph showing a number of patients with a number of patients with a number of patients with a number of patients with a number of patients with a number of patients with a number of patients with 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612897" name="Picture 1" descr="A graph showing a number of patients with a number of patients with a number of patients with a number of patients with a number of patients with a number of patients with a number of patients with a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2815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D39B976" wp14:editId="40C18AD5">
                <wp:simplePos x="0" y="0"/>
                <wp:positionH relativeFrom="margin">
                  <wp:posOffset>1428750</wp:posOffset>
                </wp:positionH>
                <wp:positionV relativeFrom="paragraph">
                  <wp:posOffset>16510</wp:posOffset>
                </wp:positionV>
                <wp:extent cx="3228975" cy="1404620"/>
                <wp:effectExtent l="0" t="0" r="9525" b="1270"/>
                <wp:wrapSquare wrapText="bothSides"/>
                <wp:docPr id="1548717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5E4F6" w14:textId="5F53D82C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39B976" id="_x0000_s1028" type="#_x0000_t202" style="position:absolute;margin-left:112.5pt;margin-top:1.3pt;width:254.2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" stroked="f">
                <v:textbox style="mso-fit-shape-to-text:t">
                  <w:txbxContent>
                    <w:p w14:paraId="14C5E4F6" w14:textId="5F53D82C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>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96F4BB" w14:textId="0B483191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68374F05" w14:textId="77777777" w:rsidR="00884087" w:rsidRPr="001A0055" w:rsidRDefault="00884087" w:rsidP="00884087">
      <w:pPr>
        <w:pStyle w:val="NormalWeb"/>
      </w:pPr>
      <w:r w:rsidRPr="001A0055">
        <w:lastRenderedPageBreak/>
        <w:t xml:space="preserve">Supplementary Figure 4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&gt; 30 days after a non-stroke qualifying ischemic event. (N=30) (adjusted HR: ~0, 95% CI: 0–Inf, p=1.000)</w:t>
      </w:r>
    </w:p>
    <w:p w14:paraId="2CDF6FA6" w14:textId="0969C27A" w:rsidR="00884087" w:rsidRPr="001A0055" w:rsidRDefault="00366F75" w:rsidP="00884087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570B560" wp14:editId="4A4B79D1">
                <wp:simplePos x="0" y="0"/>
                <wp:positionH relativeFrom="margin">
                  <wp:posOffset>1219200</wp:posOffset>
                </wp:positionH>
                <wp:positionV relativeFrom="paragraph">
                  <wp:posOffset>121285</wp:posOffset>
                </wp:positionV>
                <wp:extent cx="3228975" cy="1404620"/>
                <wp:effectExtent l="0" t="0" r="9525" b="1270"/>
                <wp:wrapSquare wrapText="bothSides"/>
                <wp:docPr id="3825376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83542" w14:textId="4C8D2F13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70B560" id="_x0000_s1029" type="#_x0000_t202" style="position:absolute;margin-left:96pt;margin-top:9.55pt;width:254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" stroked="f">
                <v:textbox style="mso-fit-shape-to-text:t">
                  <w:txbxContent>
                    <w:p w14:paraId="0B183542" w14:textId="4C8D2F13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>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84087" w:rsidRPr="001A0055">
        <w:rPr>
          <w:noProof/>
        </w:rPr>
        <w:drawing>
          <wp:anchor distT="0" distB="0" distL="114300" distR="114300" simplePos="0" relativeHeight="251667456" behindDoc="0" locked="0" layoutInCell="1" allowOverlap="1" wp14:anchorId="393DA48C" wp14:editId="32E72705">
            <wp:simplePos x="0" y="0"/>
            <wp:positionH relativeFrom="column">
              <wp:posOffset>0</wp:posOffset>
            </wp:positionH>
            <wp:positionV relativeFrom="paragraph">
              <wp:posOffset>334010</wp:posOffset>
            </wp:positionV>
            <wp:extent cx="5119370" cy="2863215"/>
            <wp:effectExtent l="0" t="0" r="5080" b="0"/>
            <wp:wrapSquare wrapText="bothSides"/>
            <wp:docPr id="1882075215" name="Picture 1" descr="A graph of a patient's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075215" name="Picture 1" descr="A graph of a patient's treatmen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286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2CAFE50" w14:textId="11D73DC7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108AEFB9" w14:textId="77777777" w:rsidR="00884087" w:rsidRDefault="00884087" w:rsidP="00884087">
      <w:pPr>
        <w:pStyle w:val="NormalWeb"/>
      </w:pPr>
      <w:r w:rsidRPr="001A0055">
        <w:lastRenderedPageBreak/>
        <w:t xml:space="preserve">Supplementary Figure 5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within any number of days after a non-stroke qualifying ischemic event. (N=80) (adjusted HR: 2.402, 95% CI: 0.440–13.120, p=0.312)</w:t>
      </w:r>
    </w:p>
    <w:p w14:paraId="3AE54355" w14:textId="25CC5028" w:rsidR="00366F75" w:rsidRPr="001A0055" w:rsidRDefault="00366F75" w:rsidP="00884087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A2BE440" wp14:editId="71C0FBCB">
                <wp:simplePos x="0" y="0"/>
                <wp:positionH relativeFrom="margin">
                  <wp:posOffset>1238250</wp:posOffset>
                </wp:positionH>
                <wp:positionV relativeFrom="paragraph">
                  <wp:posOffset>121285</wp:posOffset>
                </wp:positionV>
                <wp:extent cx="3228975" cy="1404620"/>
                <wp:effectExtent l="0" t="0" r="9525" b="1270"/>
                <wp:wrapSquare wrapText="bothSides"/>
                <wp:docPr id="1398798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4EF38" w14:textId="77777777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2BE440" id="_x0000_s1030" type="#_x0000_t202" style="position:absolute;margin-left:97.5pt;margin-top:9.55pt;width:254.2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" stroked="f">
                <v:textbox style="mso-fit-shape-to-text:t">
                  <w:txbxContent>
                    <w:p w14:paraId="0854EF38" w14:textId="77777777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D1B4993" w14:textId="77777777" w:rsidR="00884087" w:rsidRPr="001A0055" w:rsidRDefault="00884087" w:rsidP="00884087">
      <w:pPr>
        <w:pStyle w:val="NormalWeb"/>
      </w:pPr>
      <w:r w:rsidRPr="001A0055">
        <w:rPr>
          <w:noProof/>
        </w:rPr>
        <w:drawing>
          <wp:inline distT="0" distB="0" distL="0" distR="0" wp14:anchorId="4C4F2218" wp14:editId="75525DCB">
            <wp:extent cx="5394032" cy="2979420"/>
            <wp:effectExtent l="0" t="0" r="0" b="0"/>
            <wp:docPr id="142732961" name="Picture 7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911192" name="Picture 7" descr="A graph of a patient's life cycle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79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25D2C" w14:textId="77777777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391D59D8" w14:textId="77777777" w:rsidR="00884087" w:rsidRDefault="00884087" w:rsidP="00884087">
      <w:pPr>
        <w:pStyle w:val="NormalWeb"/>
      </w:pPr>
      <w:r w:rsidRPr="001A0055">
        <w:lastRenderedPageBreak/>
        <w:t xml:space="preserve">Supplementary Figure 6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≤ 30 days after any qualifying ischemic event. (N=144) (adjusted HR: 0.620, 95% CI: 0.249–1.542, p=0.304)</w:t>
      </w:r>
    </w:p>
    <w:p w14:paraId="4B0249BE" w14:textId="0375A91D" w:rsidR="00366F75" w:rsidRPr="001A0055" w:rsidRDefault="00366F75" w:rsidP="00884087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3E5670B" wp14:editId="118A904A">
                <wp:simplePos x="0" y="0"/>
                <wp:positionH relativeFrom="margin">
                  <wp:posOffset>1400175</wp:posOffset>
                </wp:positionH>
                <wp:positionV relativeFrom="paragraph">
                  <wp:posOffset>178435</wp:posOffset>
                </wp:positionV>
                <wp:extent cx="3228975" cy="1404620"/>
                <wp:effectExtent l="0" t="0" r="9525" b="1270"/>
                <wp:wrapSquare wrapText="bothSides"/>
                <wp:docPr id="2052165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3D085" w14:textId="77777777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E5670B" id="_x0000_s1031" type="#_x0000_t202" style="position:absolute;margin-left:110.25pt;margin-top:14.05pt;width:254.2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" stroked="f">
                <v:textbox style="mso-fit-shape-to-text:t">
                  <w:txbxContent>
                    <w:p w14:paraId="31D3D085" w14:textId="77777777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0C8CC9" w14:textId="77777777" w:rsidR="00884087" w:rsidRPr="001A0055" w:rsidRDefault="00884087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74624" behindDoc="0" locked="0" layoutInCell="1" allowOverlap="1" wp14:anchorId="164BCFBA" wp14:editId="1F5E1B81">
            <wp:simplePos x="0" y="0"/>
            <wp:positionH relativeFrom="column">
              <wp:posOffset>438150</wp:posOffset>
            </wp:positionH>
            <wp:positionV relativeFrom="paragraph">
              <wp:posOffset>86360</wp:posOffset>
            </wp:positionV>
            <wp:extent cx="5028255" cy="2863215"/>
            <wp:effectExtent l="0" t="0" r="1270" b="0"/>
            <wp:wrapSquare wrapText="bothSides"/>
            <wp:docPr id="1427668947" name="Picture 1" descr="A graph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668947" name="Picture 1" descr="A graph of a patient's disease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255" cy="286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A81C247" w14:textId="77777777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7F06EDAA" w14:textId="77777777" w:rsidR="00884087" w:rsidRDefault="00884087" w:rsidP="00884087">
      <w:pPr>
        <w:pStyle w:val="NormalWeb"/>
      </w:pPr>
      <w:r w:rsidRPr="001A0055">
        <w:lastRenderedPageBreak/>
        <w:t xml:space="preserve">Supplementary Figure 7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&gt; 30 days after any qualifying ischemic event. (N=100) (adjusted HR: 1.160, 95% CI: 0.290–4.643, p=0.833)</w:t>
      </w:r>
    </w:p>
    <w:p w14:paraId="2EE5C109" w14:textId="30BA01DC" w:rsidR="00366F75" w:rsidRPr="001A0055" w:rsidRDefault="00366F75" w:rsidP="00884087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AE63042" wp14:editId="4514615B">
                <wp:simplePos x="0" y="0"/>
                <wp:positionH relativeFrom="margin">
                  <wp:align>center</wp:align>
                </wp:positionH>
                <wp:positionV relativeFrom="paragraph">
                  <wp:posOffset>121285</wp:posOffset>
                </wp:positionV>
                <wp:extent cx="3228975" cy="1404620"/>
                <wp:effectExtent l="0" t="0" r="9525" b="1270"/>
                <wp:wrapSquare wrapText="bothSides"/>
                <wp:docPr id="6010216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B3403" w14:textId="77777777" w:rsidR="00366F75" w:rsidRPr="00366F75" w:rsidRDefault="00366F75" w:rsidP="00366F7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E63042" id="_x0000_s1032" type="#_x0000_t202" style="position:absolute;margin-left:0;margin-top:9.55pt;width:254.25pt;height:110.6pt;z-index:251677696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" stroked="f">
                <v:textbox style="mso-fit-shape-to-text:t">
                  <w:txbxContent>
                    <w:p w14:paraId="3F2B3403" w14:textId="77777777" w:rsidR="00366F75" w:rsidRPr="00366F75" w:rsidRDefault="00366F75" w:rsidP="00366F7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7D884B9" w14:textId="77777777" w:rsidR="00884087" w:rsidRPr="001A0055" w:rsidRDefault="00884087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75648" behindDoc="0" locked="0" layoutInCell="1" allowOverlap="1" wp14:anchorId="6991C50C" wp14:editId="2AD3E1C5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394393" cy="3015615"/>
            <wp:effectExtent l="0" t="0" r="0" b="0"/>
            <wp:wrapSquare wrapText="bothSides"/>
            <wp:docPr id="263740203" name="Picture 1" descr="A graph showing a number of patients with a number of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740203" name="Picture 1" descr="A graph showing a number of patients with a number of times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93" cy="3015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86891AF" w14:textId="77777777" w:rsidR="00884087" w:rsidRPr="001A0055" w:rsidRDefault="00884087" w:rsidP="00884087">
      <w:pPr>
        <w:spacing w:after="160" w:line="259" w:lineRule="auto"/>
      </w:pPr>
      <w:r w:rsidRPr="001A0055">
        <w:br w:type="page"/>
      </w:r>
    </w:p>
    <w:p w14:paraId="3EA9D6AB" w14:textId="77777777" w:rsidR="00884087" w:rsidRDefault="00884087" w:rsidP="00884087">
      <w:pPr>
        <w:pStyle w:val="NormalWeb"/>
      </w:pPr>
      <w:r w:rsidRPr="001A0055">
        <w:lastRenderedPageBreak/>
        <w:t xml:space="preserve">Supplementary Figure 8: </w:t>
      </w:r>
      <w:r w:rsidRPr="001A0055">
        <w:rPr>
          <w:color w:val="030303"/>
        </w:rPr>
        <w:t>Vertebrobasilar arterial distribution</w:t>
      </w:r>
      <w:r w:rsidRPr="001A0055">
        <w:t xml:space="preserve"> ischemic stroke free survival for patients who were randomized within any number of days after any qualifying ischemic event (Overall cohort). (N=244) (adjusted HR: 0.772, 95% CI: 0.361–1.649, p=0.504)</w:t>
      </w:r>
    </w:p>
    <w:p w14:paraId="26AC2CCE" w14:textId="5D8FF40D" w:rsidR="00C0493A" w:rsidRPr="001A0055" w:rsidRDefault="00C0493A" w:rsidP="00884087">
      <w:pPr>
        <w:pStyle w:val="NormalWeb"/>
      </w:pPr>
      <w:r w:rsidRPr="001A0055">
        <w:rPr>
          <w:noProof/>
        </w:rPr>
        <w:drawing>
          <wp:anchor distT="0" distB="0" distL="114300" distR="114300" simplePos="0" relativeHeight="251678720" behindDoc="0" locked="0" layoutInCell="1" allowOverlap="1" wp14:anchorId="1A0364C9" wp14:editId="76927C66">
            <wp:simplePos x="0" y="0"/>
            <wp:positionH relativeFrom="margin">
              <wp:align>center</wp:align>
            </wp:positionH>
            <wp:positionV relativeFrom="paragraph">
              <wp:posOffset>335280</wp:posOffset>
            </wp:positionV>
            <wp:extent cx="5125720" cy="2914543"/>
            <wp:effectExtent l="0" t="0" r="0" b="635"/>
            <wp:wrapSquare wrapText="bothSides"/>
            <wp:docPr id="1845974675" name="Picture 1" descr="A graph of a patient's l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974675" name="Picture 1" descr="A graph of a patient's life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20" cy="2914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6FFAC95" wp14:editId="300998DA">
                <wp:simplePos x="0" y="0"/>
                <wp:positionH relativeFrom="margin">
                  <wp:align>center</wp:align>
                </wp:positionH>
                <wp:positionV relativeFrom="paragraph">
                  <wp:posOffset>103505</wp:posOffset>
                </wp:positionV>
                <wp:extent cx="3228975" cy="1404620"/>
                <wp:effectExtent l="0" t="0" r="9525" b="1270"/>
                <wp:wrapSquare wrapText="bothSides"/>
                <wp:docPr id="1106396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FAF5B" w14:textId="77777777" w:rsidR="00C0493A" w:rsidRPr="00366F75" w:rsidRDefault="00C0493A" w:rsidP="00C049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ent group (dashed </w:t>
                            </w:r>
                            <w:proofErr w:type="gramStart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ne)   </w:t>
                            </w:r>
                            <w:proofErr w:type="gramEnd"/>
                            <w:r w:rsidRPr="00366F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dical group (solid l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FFAC95" id="_x0000_s1033" type="#_x0000_t202" style="position:absolute;margin-left:0;margin-top:8.15pt;width:254.25pt;height:110.6pt;z-index:25168076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" stroked="f">
                <v:textbox style="mso-fit-shape-to-text:t">
                  <w:txbxContent>
                    <w:p w14:paraId="363FAF5B" w14:textId="77777777" w:rsidR="00C0493A" w:rsidRPr="00366F75" w:rsidRDefault="00C0493A" w:rsidP="00C0493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ent group (dashed </w:t>
                      </w:r>
                      <w:proofErr w:type="gramStart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ne)   </w:t>
                      </w:r>
                      <w:proofErr w:type="gramEnd"/>
                      <w:r w:rsidRPr="00366F7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dical group (solid line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9D2DC6" w14:textId="0D4CFCEE" w:rsidR="00884087" w:rsidRPr="001A0055" w:rsidRDefault="00884087" w:rsidP="00884087">
      <w:pPr>
        <w:pStyle w:val="NormalWeb"/>
      </w:pPr>
    </w:p>
    <w:p w14:paraId="6CF1BBA0" w14:textId="77777777" w:rsidR="00884087" w:rsidRPr="001A0055" w:rsidRDefault="00884087" w:rsidP="00884087">
      <w:pPr>
        <w:pStyle w:val="NormalWeb"/>
      </w:pPr>
    </w:p>
    <w:p w14:paraId="10B7D9E5" w14:textId="77777777" w:rsidR="00884087" w:rsidRPr="001A0055" w:rsidRDefault="00884087" w:rsidP="00884087">
      <w:pPr>
        <w:pStyle w:val="NormalWeb"/>
      </w:pPr>
    </w:p>
    <w:p w14:paraId="782EE7E7" w14:textId="77777777" w:rsidR="00884087" w:rsidRPr="001A0055" w:rsidRDefault="00884087" w:rsidP="00884087">
      <w:pPr>
        <w:pStyle w:val="NormalWeb"/>
      </w:pPr>
    </w:p>
    <w:p w14:paraId="3A836E39" w14:textId="77777777" w:rsidR="00884087" w:rsidRPr="001A0055" w:rsidRDefault="00884087" w:rsidP="00884087">
      <w:pPr>
        <w:pStyle w:val="NormalWeb"/>
      </w:pPr>
    </w:p>
    <w:p w14:paraId="5F284A5C" w14:textId="77777777" w:rsidR="00884087" w:rsidRPr="001A0055" w:rsidRDefault="00884087" w:rsidP="00884087">
      <w:pPr>
        <w:pStyle w:val="NormalWeb"/>
      </w:pPr>
    </w:p>
    <w:p w14:paraId="27B99A78" w14:textId="77777777" w:rsidR="00884087" w:rsidRPr="001A0055" w:rsidRDefault="00884087" w:rsidP="00884087">
      <w:pPr>
        <w:pStyle w:val="NormalWeb"/>
      </w:pPr>
    </w:p>
    <w:p w14:paraId="1667A86A" w14:textId="77777777" w:rsidR="00884087" w:rsidRPr="001A0055" w:rsidRDefault="00884087" w:rsidP="00884087">
      <w:pPr>
        <w:pStyle w:val="NormalWeb"/>
      </w:pPr>
    </w:p>
    <w:p w14:paraId="21B4B48A" w14:textId="77777777" w:rsidR="00884087" w:rsidRPr="001A0055" w:rsidRDefault="00884087" w:rsidP="00884087">
      <w:pPr>
        <w:pStyle w:val="NormalWeb"/>
      </w:pPr>
    </w:p>
    <w:p w14:paraId="2C7ED74B" w14:textId="77777777" w:rsidR="00884087" w:rsidRPr="001A0055" w:rsidRDefault="00884087" w:rsidP="00884087">
      <w:pPr>
        <w:pStyle w:val="NormalWeb"/>
      </w:pPr>
    </w:p>
    <w:p w14:paraId="191624D3" w14:textId="77777777" w:rsidR="00884087" w:rsidRPr="001A0055" w:rsidRDefault="00884087" w:rsidP="00884087">
      <w:pPr>
        <w:pStyle w:val="NormalWeb"/>
      </w:pPr>
    </w:p>
    <w:p w14:paraId="34BB4E41" w14:textId="77777777" w:rsidR="00884087" w:rsidRDefault="00884087" w:rsidP="00884087">
      <w:pPr>
        <w:pStyle w:val="NormalWeb"/>
      </w:pPr>
    </w:p>
    <w:p w14:paraId="10BAADEB" w14:textId="5A67DC49" w:rsidR="32D34BDA" w:rsidRDefault="32D34BDA" w:rsidP="32D34BDA">
      <w:pPr>
        <w:pStyle w:val="NormalWeb"/>
      </w:pPr>
    </w:p>
    <w:p w14:paraId="117406EB" w14:textId="534676C2" w:rsidR="32D34BDA" w:rsidRDefault="32D34BDA" w:rsidP="32D34BDA">
      <w:pPr>
        <w:pStyle w:val="NormalWeb"/>
      </w:pPr>
    </w:p>
    <w:p w14:paraId="082ACFA0" w14:textId="61A7A42B" w:rsidR="32D34BDA" w:rsidRDefault="32D34BDA" w:rsidP="32D34BDA">
      <w:pPr>
        <w:pStyle w:val="NormalWeb"/>
      </w:pPr>
    </w:p>
    <w:p w14:paraId="794F37BC" w14:textId="6586F0D0" w:rsidR="32D34BDA" w:rsidRDefault="32D34BDA" w:rsidP="32D34BDA">
      <w:pPr>
        <w:pStyle w:val="NormalWeb"/>
      </w:pPr>
    </w:p>
    <w:p w14:paraId="4FE29E99" w14:textId="6988DC4F" w:rsidR="32D34BDA" w:rsidRDefault="32D34BDA" w:rsidP="32D34BDA">
      <w:pPr>
        <w:pStyle w:val="NormalWeb"/>
      </w:pPr>
    </w:p>
    <w:p w14:paraId="5B1046B5" w14:textId="78035AC7" w:rsidR="32D34BDA" w:rsidRDefault="32D34BDA" w:rsidP="32D34BDA">
      <w:pPr>
        <w:pStyle w:val="NormalWeb"/>
      </w:pPr>
    </w:p>
    <w:p w14:paraId="7869FC82" w14:textId="76F33DF6" w:rsidR="32D34BDA" w:rsidRDefault="32D34BDA" w:rsidP="32D34BDA">
      <w:pPr>
        <w:pStyle w:val="NormalWeb"/>
      </w:pPr>
    </w:p>
    <w:p w14:paraId="6B36C431" w14:textId="385E6ADF" w:rsidR="32D34BDA" w:rsidRDefault="32D34BDA" w:rsidP="32D34BDA">
      <w:pPr>
        <w:pStyle w:val="NormalWeb"/>
      </w:pPr>
    </w:p>
    <w:p w14:paraId="5F7F4DE3" w14:textId="7BDF969D" w:rsidR="32D34BDA" w:rsidRDefault="32D34BDA" w:rsidP="32D34BDA">
      <w:pPr>
        <w:pStyle w:val="NormalWeb"/>
      </w:pPr>
    </w:p>
    <w:p w14:paraId="6371E876" w14:textId="2C0BFB0C" w:rsidR="32D34BDA" w:rsidRDefault="32D34BDA" w:rsidP="32D34BDA">
      <w:pPr>
        <w:pStyle w:val="NormalWeb"/>
      </w:pPr>
    </w:p>
    <w:p w14:paraId="68F02F52" w14:textId="18760CF3" w:rsidR="32D34BDA" w:rsidRDefault="32D34BDA" w:rsidP="32D34BDA">
      <w:pPr>
        <w:pStyle w:val="NormalWeb"/>
      </w:pPr>
    </w:p>
    <w:p w14:paraId="69C7757C" w14:textId="03A31657" w:rsidR="32D34BDA" w:rsidRDefault="32D34BDA" w:rsidP="32D34BDA">
      <w:pPr>
        <w:pStyle w:val="NormalWeb"/>
      </w:pPr>
    </w:p>
    <w:p w14:paraId="2ADF954B" w14:textId="77777777" w:rsidR="00884087" w:rsidRDefault="00884087" w:rsidP="00884087">
      <w:pPr>
        <w:pStyle w:val="NormalWeb"/>
      </w:pPr>
    </w:p>
    <w:p w14:paraId="018F7E8F" w14:textId="10B5D601" w:rsidR="00884087" w:rsidRPr="001A0055" w:rsidRDefault="00884087" w:rsidP="00884087">
      <w:pPr>
        <w:pStyle w:val="NormalWeb"/>
      </w:pPr>
      <w:r w:rsidRPr="001A0055">
        <w:t>Supplementary Figure 9: CONSORT Flow Diagram: Selection and Stratification of Vertebral Artery Disease Patients in the first cohort</w:t>
      </w:r>
    </w:p>
    <w:p w14:paraId="78F6E77F" w14:textId="77777777" w:rsidR="00884087" w:rsidRPr="001A0055" w:rsidRDefault="00884087" w:rsidP="00884087">
      <w:pPr>
        <w:pStyle w:val="NormalWeb"/>
        <w:rPr>
          <w:b/>
          <w:bCs/>
        </w:rPr>
      </w:pPr>
      <w:r w:rsidRPr="001A0055">
        <w:rPr>
          <w:b/>
          <w:bCs/>
          <w:noProof/>
        </w:rPr>
        <w:drawing>
          <wp:inline distT="0" distB="0" distL="0" distR="0" wp14:anchorId="623A3B0F" wp14:editId="6EF8A7C1">
            <wp:extent cx="2987040" cy="3511847"/>
            <wp:effectExtent l="0" t="0" r="3810" b="0"/>
            <wp:docPr id="1973626936" name="Picture 1" descr="A flowchart of patient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626936" name="Picture 1" descr="A flowchart of patients with tex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89753" cy="351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BF224" w14:textId="77777777" w:rsidR="00884087" w:rsidRPr="001A0055" w:rsidRDefault="00884087" w:rsidP="00884087">
      <w:pPr>
        <w:pStyle w:val="NormalWeb"/>
      </w:pPr>
      <w:r w:rsidRPr="001A0055">
        <w:t xml:space="preserve">Abbreviations used: </w:t>
      </w:r>
      <w:r w:rsidRPr="001A0055">
        <w:rPr>
          <w:rFonts w:eastAsia="Comic Sans MS"/>
          <w:color w:val="000000" w:themeColor="text1"/>
        </w:rPr>
        <w:t xml:space="preserve">CONSORT, </w:t>
      </w:r>
      <w:r w:rsidRPr="001A0055">
        <w:t>Consolidated Standards of Reporting Trails; EVAS, Extracranial Vertebral Artery Stenosis</w:t>
      </w:r>
    </w:p>
    <w:p w14:paraId="698B6F66" w14:textId="77777777" w:rsidR="00884087" w:rsidRDefault="00884087" w:rsidP="00884087">
      <w:pPr>
        <w:pStyle w:val="NormalWeb"/>
      </w:pPr>
    </w:p>
    <w:p w14:paraId="43FA2BAE" w14:textId="77777777" w:rsidR="00884087" w:rsidRDefault="00884087" w:rsidP="00884087">
      <w:pPr>
        <w:pStyle w:val="NormalWeb"/>
      </w:pPr>
    </w:p>
    <w:p w14:paraId="64F906FD" w14:textId="77777777" w:rsidR="00884087" w:rsidRDefault="00884087" w:rsidP="00884087">
      <w:pPr>
        <w:pStyle w:val="NormalWeb"/>
      </w:pPr>
    </w:p>
    <w:p w14:paraId="23320563" w14:textId="77777777" w:rsidR="00884087" w:rsidRDefault="00884087" w:rsidP="00884087">
      <w:pPr>
        <w:pStyle w:val="NormalWeb"/>
      </w:pPr>
    </w:p>
    <w:p w14:paraId="0BB72057" w14:textId="72C320C5" w:rsidR="32D34BDA" w:rsidRDefault="32D34BDA" w:rsidP="32D34BDA">
      <w:pPr>
        <w:pStyle w:val="NormalWeb"/>
      </w:pPr>
    </w:p>
    <w:p w14:paraId="13558A02" w14:textId="77777777" w:rsidR="00884087" w:rsidRDefault="00884087" w:rsidP="00884087">
      <w:pPr>
        <w:pStyle w:val="NormalWeb"/>
      </w:pPr>
    </w:p>
    <w:p w14:paraId="52252FF6" w14:textId="6755F651" w:rsidR="00884087" w:rsidRPr="001A0055" w:rsidRDefault="00884087" w:rsidP="00884087">
      <w:pPr>
        <w:pStyle w:val="NormalWeb"/>
      </w:pPr>
      <w:r w:rsidRPr="001A0055">
        <w:t>Supplementary Figure 10:</w:t>
      </w:r>
      <w:r w:rsidRPr="001A0055">
        <w:rPr>
          <w:b/>
          <w:bCs/>
        </w:rPr>
        <w:t xml:space="preserve"> </w:t>
      </w:r>
      <w:r w:rsidRPr="001A0055">
        <w:t xml:space="preserve">CONSORT Flow Diagram: Selection and Stratification of Vertebral Artery Disease in Patients in the second cohort. </w:t>
      </w:r>
    </w:p>
    <w:p w14:paraId="77ADC4E2" w14:textId="77777777" w:rsidR="00884087" w:rsidRPr="001A0055" w:rsidRDefault="00884087" w:rsidP="00884087">
      <w:pPr>
        <w:tabs>
          <w:tab w:val="left" w:pos="1294"/>
        </w:tabs>
      </w:pPr>
    </w:p>
    <w:p w14:paraId="60670E1B" w14:textId="77777777" w:rsidR="00884087" w:rsidRPr="001A0055" w:rsidRDefault="00884087" w:rsidP="00884087">
      <w:pPr>
        <w:tabs>
          <w:tab w:val="left" w:pos="1294"/>
        </w:tabs>
      </w:pPr>
      <w:r w:rsidRPr="001A0055">
        <w:rPr>
          <w:noProof/>
        </w:rPr>
        <w:drawing>
          <wp:inline distT="0" distB="0" distL="0" distR="0" wp14:anchorId="54489A3D" wp14:editId="0051EB35">
            <wp:extent cx="5478780" cy="2283995"/>
            <wp:effectExtent l="0" t="0" r="7620" b="2540"/>
            <wp:docPr id="2017172367" name="Picture 1" descr="A diagram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172367" name="Picture 1" descr="A diagram of a patient's health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22155" cy="2302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51353" w14:textId="77777777" w:rsidR="00884087" w:rsidRPr="001A0055" w:rsidRDefault="00884087" w:rsidP="00884087">
      <w:pPr>
        <w:pStyle w:val="NormalWeb"/>
      </w:pPr>
      <w:r w:rsidRPr="001A0055">
        <w:t xml:space="preserve">Abbreviations used: </w:t>
      </w:r>
      <w:r w:rsidRPr="001A0055">
        <w:rPr>
          <w:rFonts w:eastAsia="Comic Sans MS"/>
          <w:color w:val="000000" w:themeColor="text1"/>
        </w:rPr>
        <w:t xml:space="preserve">CONSORT, </w:t>
      </w:r>
      <w:r w:rsidRPr="001A0055">
        <w:t>Consolidated Standards of Reporting Trails</w:t>
      </w:r>
    </w:p>
    <w:sectPr w:rsidR="00884087" w:rsidRPr="001A0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087"/>
    <w:rsid w:val="00366F75"/>
    <w:rsid w:val="007B6C99"/>
    <w:rsid w:val="007F588A"/>
    <w:rsid w:val="00884087"/>
    <w:rsid w:val="00925D85"/>
    <w:rsid w:val="00B515B7"/>
    <w:rsid w:val="00C004F4"/>
    <w:rsid w:val="00C0493A"/>
    <w:rsid w:val="00F37871"/>
    <w:rsid w:val="32D3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5E84"/>
  <w15:chartTrackingRefBased/>
  <w15:docId w15:val="{1CA2AE7A-9395-457D-BB5C-9266BFEE0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0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0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0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0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0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0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0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0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0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0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0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4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0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4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0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4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0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4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08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408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342</Words>
  <Characters>2168</Characters>
  <Application>Microsoft Office Word</Application>
  <DocSecurity>0</DocSecurity>
  <Lines>11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ni, Nived</dc:creator>
  <cp:keywords/>
  <dc:description/>
  <cp:lastModifiedBy>William Powers, M.D.</cp:lastModifiedBy>
  <cp:revision>3</cp:revision>
  <dcterms:created xsi:type="dcterms:W3CDTF">2026-02-04T16:15:00Z</dcterms:created>
  <dcterms:modified xsi:type="dcterms:W3CDTF">2026-02-04T16:30:00Z</dcterms:modified>
</cp:coreProperties>
</file>